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15FAD" w14:textId="77777777" w:rsidR="001779A2" w:rsidRPr="001779A2" w:rsidRDefault="001779A2" w:rsidP="001779A2">
      <w:pPr>
        <w:pStyle w:val="xmsolistparagraph"/>
        <w:shd w:val="clear" w:color="auto" w:fill="FFFFFF"/>
        <w:spacing w:before="0" w:beforeAutospacing="0" w:after="0" w:afterAutospacing="0"/>
        <w:ind w:left="720" w:hanging="36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1779A2">
        <w:rPr>
          <w:rFonts w:ascii="Arial" w:hAnsi="Arial" w:cs="Arial"/>
          <w:sz w:val="20"/>
          <w:szCs w:val="20"/>
        </w:rPr>
        <w:t>Supplemental Table 1 Patient baseline characteristics stratified by hospital tertiles of cardiac arrest patients among MI cardiac arrest patients</w:t>
      </w:r>
      <w:r w:rsidRPr="001779A2" w:rsidDel="006C294E">
        <w:rPr>
          <w:rFonts w:ascii="Arial" w:hAnsi="Arial" w:cs="Arial"/>
          <w:sz w:val="20"/>
          <w:szCs w:val="20"/>
        </w:rPr>
        <w:t xml:space="preserve"> </w:t>
      </w:r>
      <w:r w:rsidRPr="001779A2">
        <w:rPr>
          <w:rFonts w:ascii="Arial" w:hAnsi="Arial" w:cs="Arial"/>
          <w:sz w:val="20"/>
          <w:szCs w:val="20"/>
        </w:rPr>
        <w:t xml:space="preserve">   </w:t>
      </w:r>
    </w:p>
    <w:p w14:paraId="56A0645C" w14:textId="77777777" w:rsidR="001779A2" w:rsidRPr="001779A2" w:rsidRDefault="001779A2" w:rsidP="001779A2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7"/>
        <w:gridCol w:w="2101"/>
        <w:gridCol w:w="1930"/>
        <w:gridCol w:w="1926"/>
        <w:gridCol w:w="1926"/>
      </w:tblGrid>
      <w:tr w:rsidR="001779A2" w:rsidRPr="001779A2" w14:paraId="3D2BE6D7" w14:textId="77777777" w:rsidTr="005955DF">
        <w:trPr>
          <w:trHeight w:val="793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3708A4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37901" w14:textId="5FB1999D" w:rsidR="001779A2" w:rsidRPr="001779A2" w:rsidRDefault="00D612C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rdiac arrest </w:t>
            </w: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779A2"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</w:p>
          <w:p w14:paraId="41561E1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9,68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CE170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Low Tertile Hospitals</w:t>
            </w:r>
          </w:p>
          <w:p w14:paraId="40562EE0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2,21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11E3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Middle Tertile Hospitals</w:t>
            </w:r>
          </w:p>
          <w:p w14:paraId="540111D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3,09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5B06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igh Tertile Hospitals</w:t>
            </w:r>
          </w:p>
          <w:p w14:paraId="031E519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4,376)</w:t>
            </w:r>
          </w:p>
        </w:tc>
      </w:tr>
      <w:tr w:rsidR="001779A2" w:rsidRPr="001779A2" w14:paraId="36110771" w14:textId="77777777" w:rsidTr="002E154F">
        <w:trPr>
          <w:trHeight w:val="334"/>
        </w:trPr>
        <w:tc>
          <w:tcPr>
            <w:tcW w:w="98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43A4AB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</w:t>
            </w:r>
          </w:p>
        </w:tc>
      </w:tr>
      <w:tr w:rsidR="001779A2" w:rsidRPr="001779A2" w14:paraId="4395F7D5" w14:textId="77777777" w:rsidTr="002E154F">
        <w:trPr>
          <w:trHeight w:val="334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7534A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3248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2 (53, 7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D6FC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2 (54, 7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57D6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2 (54, 7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9CCE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1 (53, 70)</w:t>
            </w:r>
          </w:p>
        </w:tc>
      </w:tr>
      <w:tr w:rsidR="001779A2" w:rsidRPr="001779A2" w14:paraId="75B114C3" w14:textId="77777777" w:rsidTr="002E154F">
        <w:trPr>
          <w:trHeight w:val="253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17846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003B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BB86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2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F473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B574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</w:tr>
      <w:tr w:rsidR="001779A2" w:rsidRPr="001779A2" w14:paraId="00988F0F" w14:textId="77777777" w:rsidTr="002E154F">
        <w:trPr>
          <w:trHeight w:val="32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67D58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TN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3603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F60F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6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6EF8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F7F6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4.2</w:t>
            </w:r>
          </w:p>
        </w:tc>
      </w:tr>
      <w:tr w:rsidR="001779A2" w:rsidRPr="001779A2" w14:paraId="70A2DB20" w14:textId="77777777" w:rsidTr="002E154F">
        <w:trPr>
          <w:trHeight w:val="334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4DBBB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E985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7D75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DF1C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2891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</w:tr>
      <w:tr w:rsidR="001779A2" w:rsidRPr="001779A2" w14:paraId="5EAD0DE8" w14:textId="77777777" w:rsidTr="002E154F">
        <w:trPr>
          <w:trHeight w:val="406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D404E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urrent/recent smoker (&lt;1 year)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8B68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0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FD3E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123D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9415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</w:tr>
      <w:tr w:rsidR="001779A2" w:rsidRPr="001779A2" w14:paraId="5F4E36DD" w14:textId="77777777" w:rsidTr="002E154F">
        <w:trPr>
          <w:trHeight w:val="32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B72EC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Dyslipidemia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481F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A4CA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B626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C05F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7.1</w:t>
            </w:r>
          </w:p>
        </w:tc>
      </w:tr>
      <w:tr w:rsidR="001779A2" w:rsidRPr="001779A2" w14:paraId="2E8B0D76" w14:textId="77777777" w:rsidTr="002E154F">
        <w:trPr>
          <w:trHeight w:val="29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9B9D77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AD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F4CEA0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7954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6DE1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5330F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1779A2" w:rsidRPr="001779A2" w14:paraId="05CB8712" w14:textId="77777777" w:rsidTr="002E154F">
        <w:trPr>
          <w:trHeight w:val="38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04082" w14:textId="6A422814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rior Revasc</w:t>
            </w:r>
            <w:r w:rsidR="0055083F">
              <w:rPr>
                <w:rFonts w:ascii="Arial" w:hAnsi="Arial" w:cs="Arial"/>
                <w:b/>
                <w:bCs/>
                <w:sz w:val="20"/>
                <w:szCs w:val="20"/>
              </w:rPr>
              <w:t>ularization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7907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F26B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DE8E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C509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</w:tr>
      <w:tr w:rsidR="001779A2" w:rsidRPr="001779A2" w14:paraId="681A5C6F" w14:textId="77777777" w:rsidTr="002E154F">
        <w:trPr>
          <w:trHeight w:val="29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98073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Prior PCI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19D7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3727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C1A7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F7CF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</w:tr>
      <w:tr w:rsidR="001779A2" w:rsidRPr="001779A2" w14:paraId="203E244A" w14:textId="77777777" w:rsidTr="002E154F">
        <w:trPr>
          <w:trHeight w:val="298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8F174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Prior CABG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3D4E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B224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F6D90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B10B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1779A2" w:rsidRPr="001779A2" w14:paraId="299342D7" w14:textId="77777777" w:rsidTr="002E154F">
        <w:trPr>
          <w:trHeight w:val="32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2E781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rior MI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7F15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185C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5AC2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97ED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</w:tr>
      <w:tr w:rsidR="001779A2" w:rsidRPr="001779A2" w14:paraId="20240B83" w14:textId="77777777" w:rsidTr="002E154F">
        <w:trPr>
          <w:trHeight w:val="352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7F1F3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rior HF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9A17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40FD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FD0F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0803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</w:tr>
      <w:tr w:rsidR="001779A2" w:rsidRPr="001779A2" w14:paraId="47E86A3C" w14:textId="77777777" w:rsidTr="002E154F">
        <w:trPr>
          <w:trHeight w:val="334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A5D49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rior Stroke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971F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4FBC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BB0D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D41F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1779A2" w:rsidRPr="001779A2" w14:paraId="52D54736" w14:textId="77777777" w:rsidTr="002E154F">
        <w:trPr>
          <w:trHeight w:val="208"/>
        </w:trPr>
        <w:tc>
          <w:tcPr>
            <w:tcW w:w="98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060FB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resentation labs and characteristics</w:t>
            </w:r>
          </w:p>
        </w:tc>
      </w:tr>
      <w:tr w:rsidR="001779A2" w:rsidRPr="001779A2" w14:paraId="2561073E" w14:textId="77777777" w:rsidTr="002E154F">
        <w:trPr>
          <w:trHeight w:val="514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9CE23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ak Troponin ratio,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xULN</w:t>
            </w:r>
            <w:proofErr w:type="spellEnd"/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607A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67 (36.5, 70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6083E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45.0 (52.5, 1048.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B241B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85.8 (38.6, 638.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90C84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30.2 (29.0, 590.2)</w:t>
            </w:r>
          </w:p>
        </w:tc>
      </w:tr>
      <w:tr w:rsidR="001779A2" w:rsidRPr="001779A2" w14:paraId="294AD02E" w14:textId="77777777" w:rsidTr="002E154F">
        <w:trPr>
          <w:trHeight w:val="487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FA420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itial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rCl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, ml/min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827D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6 (55, 10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DDA4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5 (54, 9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C521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5 (54, 9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5932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7 (56, 101)</w:t>
            </w:r>
          </w:p>
        </w:tc>
      </w:tr>
      <w:tr w:rsidR="001779A2" w:rsidRPr="001779A2" w14:paraId="7BBD632D" w14:textId="77777777" w:rsidTr="002E154F">
        <w:trPr>
          <w:trHeight w:val="343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1311B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itial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b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, g/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59BB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4.0 (12.5,15.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3C38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4.1 (12.5,15.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1CCA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4.0 (12.5, 15.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58AD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4.0 (12.5, 15.3)</w:t>
            </w:r>
          </w:p>
        </w:tc>
      </w:tr>
      <w:tr w:rsidR="001779A2" w:rsidRPr="001779A2" w14:paraId="43CD4356" w14:textId="77777777" w:rsidTr="002E154F">
        <w:trPr>
          <w:trHeight w:val="496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2B135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rdiogenic Shock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4FB7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5013C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42D7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1C69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</w:tr>
      <w:tr w:rsidR="001779A2" w:rsidRPr="001779A2" w14:paraId="5340673D" w14:textId="77777777" w:rsidTr="002E154F">
        <w:trPr>
          <w:trHeight w:val="352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9D0D0A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Transferred In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A077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CF0A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894F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7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B7122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</w:tr>
      <w:tr w:rsidR="001779A2" w:rsidRPr="001779A2" w14:paraId="1AF00775" w14:textId="77777777" w:rsidTr="002E154F">
        <w:trPr>
          <w:trHeight w:val="32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57FC6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STEMI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3CF5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3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6BCA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2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F865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0A7B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4.8</w:t>
            </w:r>
          </w:p>
        </w:tc>
      </w:tr>
    </w:tbl>
    <w:p w14:paraId="7A4DA9B0" w14:textId="77777777" w:rsidR="001779A2" w:rsidRPr="001779A2" w:rsidRDefault="001779A2" w:rsidP="001779A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073CA8A" w14:textId="38FF2AE5" w:rsidR="001779A2" w:rsidRPr="001779A2" w:rsidRDefault="001779A2" w:rsidP="001779A2">
      <w:pPr>
        <w:pStyle w:val="CommentText"/>
        <w:spacing w:after="0"/>
        <w:contextualSpacing/>
        <w:rPr>
          <w:rFonts w:ascii="Arial" w:hAnsi="Arial" w:cs="Arial"/>
        </w:rPr>
      </w:pPr>
      <w:r w:rsidRPr="001779A2">
        <w:rPr>
          <w:rFonts w:ascii="Arial" w:hAnsi="Arial" w:cs="Arial"/>
        </w:rPr>
        <w:t>Data is reported either median (25</w:t>
      </w:r>
      <w:r w:rsidRPr="001779A2">
        <w:rPr>
          <w:rFonts w:ascii="Arial" w:hAnsi="Arial" w:cs="Arial"/>
          <w:vertAlign w:val="superscript"/>
        </w:rPr>
        <w:t>th</w:t>
      </w:r>
      <w:r w:rsidRPr="001779A2">
        <w:rPr>
          <w:rFonts w:ascii="Arial" w:hAnsi="Arial" w:cs="Arial"/>
        </w:rPr>
        <w:t>, 75</w:t>
      </w:r>
      <w:r w:rsidRPr="001779A2">
        <w:rPr>
          <w:rFonts w:ascii="Arial" w:hAnsi="Arial" w:cs="Arial"/>
          <w:vertAlign w:val="superscript"/>
        </w:rPr>
        <w:t>th</w:t>
      </w:r>
      <w:r w:rsidRPr="001779A2">
        <w:rPr>
          <w:rFonts w:ascii="Arial" w:hAnsi="Arial" w:cs="Arial"/>
        </w:rPr>
        <w:t xml:space="preserve"> percentiles) or %. </w:t>
      </w:r>
      <w:r w:rsidR="00C83215">
        <w:rPr>
          <w:rFonts w:ascii="Arial" w:hAnsi="Arial" w:cs="Arial"/>
        </w:rPr>
        <w:t xml:space="preserve">All </w:t>
      </w:r>
      <w:r w:rsidR="00BA676B">
        <w:rPr>
          <w:rFonts w:ascii="Arial" w:hAnsi="Arial" w:cs="Arial"/>
        </w:rPr>
        <w:t xml:space="preserve">other </w:t>
      </w:r>
      <w:r w:rsidR="00C83215">
        <w:rPr>
          <w:rFonts w:ascii="Arial" w:hAnsi="Arial" w:cs="Arial"/>
        </w:rPr>
        <w:t>a</w:t>
      </w:r>
      <w:r w:rsidRPr="001779A2">
        <w:rPr>
          <w:rFonts w:ascii="Arial" w:hAnsi="Arial" w:cs="Arial"/>
        </w:rPr>
        <w:t>bbreviations</w:t>
      </w:r>
      <w:r w:rsidR="00C83215">
        <w:rPr>
          <w:rFonts w:ascii="Arial" w:hAnsi="Arial" w:cs="Arial"/>
        </w:rPr>
        <w:t xml:space="preserve"> can be found </w:t>
      </w:r>
      <w:r w:rsidRPr="001779A2">
        <w:rPr>
          <w:rFonts w:ascii="Arial" w:hAnsi="Arial" w:cs="Arial"/>
        </w:rPr>
        <w:t>in Table 2</w:t>
      </w:r>
      <w:r w:rsidR="00C83215">
        <w:rPr>
          <w:rFonts w:ascii="Arial" w:hAnsi="Arial" w:cs="Arial"/>
        </w:rPr>
        <w:t>.</w:t>
      </w:r>
      <w:r w:rsidRPr="001779A2">
        <w:rPr>
          <w:rFonts w:ascii="Arial" w:hAnsi="Arial" w:cs="Arial"/>
        </w:rPr>
        <w:t xml:space="preserve"> </w:t>
      </w:r>
    </w:p>
    <w:p w14:paraId="452DBE83" w14:textId="77777777" w:rsidR="001779A2" w:rsidRPr="001779A2" w:rsidRDefault="001779A2" w:rsidP="001779A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6F29224" w14:textId="77777777" w:rsidR="001779A2" w:rsidRPr="001779A2" w:rsidRDefault="001779A2" w:rsidP="001779A2">
      <w:pPr>
        <w:pStyle w:val="CommentText"/>
        <w:spacing w:after="0"/>
        <w:contextualSpacing/>
        <w:rPr>
          <w:rFonts w:ascii="Arial" w:hAnsi="Arial" w:cs="Arial"/>
        </w:rPr>
      </w:pPr>
    </w:p>
    <w:p w14:paraId="22DD2DCC" w14:textId="77777777" w:rsidR="001779A2" w:rsidRPr="001779A2" w:rsidRDefault="001779A2" w:rsidP="001779A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A329FDD" w14:textId="77777777" w:rsidR="001779A2" w:rsidRDefault="001779A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32B8FF8" w14:textId="77777777" w:rsidR="001779A2" w:rsidRPr="001779A2" w:rsidRDefault="001779A2" w:rsidP="001779A2">
      <w:pPr>
        <w:rPr>
          <w:rFonts w:ascii="Arial" w:hAnsi="Arial" w:cs="Arial"/>
          <w:sz w:val="20"/>
          <w:szCs w:val="20"/>
        </w:rPr>
      </w:pPr>
    </w:p>
    <w:p w14:paraId="593ED6CA" w14:textId="77777777" w:rsidR="001779A2" w:rsidRPr="001779A2" w:rsidRDefault="001779A2" w:rsidP="001779A2">
      <w:pPr>
        <w:pStyle w:val="xmsolistparagraph"/>
        <w:shd w:val="clear" w:color="auto" w:fill="FFFFFF"/>
        <w:spacing w:before="0" w:beforeAutospacing="0" w:after="0" w:afterAutospacing="0"/>
        <w:ind w:left="720" w:hanging="360"/>
        <w:rPr>
          <w:rFonts w:ascii="Arial" w:hAnsi="Arial" w:cs="Arial"/>
          <w:sz w:val="20"/>
          <w:szCs w:val="20"/>
        </w:rPr>
      </w:pPr>
    </w:p>
    <w:p w14:paraId="5AC2D7FA" w14:textId="3DE52AA7" w:rsidR="001779A2" w:rsidRPr="001779A2" w:rsidRDefault="001779A2" w:rsidP="001779A2">
      <w:pPr>
        <w:pStyle w:val="xmsolistparagraph"/>
        <w:shd w:val="clear" w:color="auto" w:fill="FFFFFF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1779A2">
        <w:rPr>
          <w:rFonts w:ascii="Arial" w:hAnsi="Arial" w:cs="Arial"/>
          <w:sz w:val="20"/>
          <w:szCs w:val="20"/>
        </w:rPr>
        <w:t>Supplemental T</w:t>
      </w:r>
      <w:r w:rsidR="0055083F">
        <w:rPr>
          <w:rFonts w:ascii="Arial" w:hAnsi="Arial" w:cs="Arial"/>
          <w:sz w:val="20"/>
          <w:szCs w:val="20"/>
        </w:rPr>
        <w:t xml:space="preserve">able </w:t>
      </w:r>
      <w:r w:rsidRPr="001779A2">
        <w:rPr>
          <w:rFonts w:ascii="Arial" w:hAnsi="Arial" w:cs="Arial"/>
          <w:sz w:val="20"/>
          <w:szCs w:val="20"/>
        </w:rPr>
        <w:t>2 Initial treatments for all patients stratified by hospital tertiles of cardiac arrest patients</w:t>
      </w:r>
    </w:p>
    <w:p w14:paraId="7FE46E6E" w14:textId="77777777" w:rsidR="001779A2" w:rsidRPr="001779A2" w:rsidRDefault="001779A2" w:rsidP="001779A2">
      <w:pPr>
        <w:pStyle w:val="xmsolistparagraph"/>
        <w:shd w:val="clear" w:color="auto" w:fill="FFFFFF"/>
        <w:spacing w:before="0" w:beforeAutospacing="0" w:after="0" w:afterAutospacing="0"/>
        <w:ind w:left="720" w:hanging="360"/>
        <w:rPr>
          <w:rFonts w:ascii="Arial" w:hAnsi="Arial" w:cs="Arial"/>
          <w:sz w:val="20"/>
          <w:szCs w:val="20"/>
        </w:rPr>
      </w:pPr>
    </w:p>
    <w:p w14:paraId="796D5F47" w14:textId="77777777" w:rsidR="001779A2" w:rsidRPr="001779A2" w:rsidRDefault="001779A2" w:rsidP="001779A2">
      <w:pPr>
        <w:pStyle w:val="xmsolistparagraph"/>
        <w:shd w:val="clear" w:color="auto" w:fill="FFFFFF"/>
        <w:spacing w:before="0" w:beforeAutospacing="0" w:after="0" w:afterAutospacing="0"/>
        <w:ind w:left="720" w:hanging="360"/>
        <w:rPr>
          <w:rFonts w:ascii="Arial" w:hAnsi="Arial" w:cs="Arial"/>
          <w:sz w:val="20"/>
          <w:szCs w:val="20"/>
        </w:rPr>
      </w:pPr>
    </w:p>
    <w:tbl>
      <w:tblPr>
        <w:tblW w:w="10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800"/>
        <w:gridCol w:w="1980"/>
        <w:gridCol w:w="2160"/>
        <w:gridCol w:w="1980"/>
      </w:tblGrid>
      <w:tr w:rsidR="001779A2" w:rsidRPr="001779A2" w14:paraId="02720CD9" w14:textId="77777777" w:rsidTr="005955DF">
        <w:trPr>
          <w:trHeight w:val="79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D2798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4D55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All Patients</w:t>
            </w:r>
          </w:p>
          <w:p w14:paraId="76499D2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252,88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F020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Low Tertile Hospitals</w:t>
            </w:r>
          </w:p>
          <w:p w14:paraId="1D9E12E0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85,14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6DBA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Middle Tertile Hospitals</w:t>
            </w:r>
          </w:p>
          <w:p w14:paraId="3D65E84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83,81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BDF8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igh Tertile Hospitals</w:t>
            </w:r>
          </w:p>
          <w:p w14:paraId="560B16A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83,290)</w:t>
            </w:r>
          </w:p>
        </w:tc>
      </w:tr>
      <w:tr w:rsidR="001779A2" w:rsidRPr="001779A2" w14:paraId="418E3FC6" w14:textId="77777777" w:rsidTr="002E154F">
        <w:trPr>
          <w:trHeight w:val="334"/>
        </w:trPr>
        <w:tc>
          <w:tcPr>
            <w:tcW w:w="101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638911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Initial pharmacologic treatments within 24 hours of hospital arrival</w:t>
            </w:r>
          </w:p>
        </w:tc>
      </w:tr>
      <w:tr w:rsidR="001779A2" w:rsidRPr="001779A2" w14:paraId="6738E59A" w14:textId="77777777" w:rsidTr="002E154F">
        <w:trPr>
          <w:trHeight w:val="29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315D62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spir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D832E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25612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8.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D90A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23A7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</w:tr>
      <w:tr w:rsidR="001779A2" w:rsidRPr="001779A2" w14:paraId="1B44FE9A" w14:textId="77777777" w:rsidTr="002E154F">
        <w:trPr>
          <w:trHeight w:val="30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CD3C03" w14:textId="77777777" w:rsidR="001779A2" w:rsidRPr="0055083F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083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2Y</w:t>
            </w:r>
            <w:r w:rsidRPr="0055083F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55083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receptor inhibit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83E441" w14:textId="42A56EE3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6.</w:t>
            </w:r>
            <w:r w:rsidR="004074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86F0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90C9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D569B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</w:tr>
      <w:tr w:rsidR="001779A2" w:rsidRPr="001779A2" w14:paraId="37CA0323" w14:textId="77777777" w:rsidTr="002E154F">
        <w:trPr>
          <w:trHeight w:val="30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8161D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79A2">
              <w:rPr>
                <w:rFonts w:ascii="Arial" w:hAnsi="Arial" w:cs="Arial"/>
                <w:b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52AE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6BCDF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A363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8F4EA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3.5</w:t>
            </w:r>
          </w:p>
        </w:tc>
      </w:tr>
      <w:tr w:rsidR="001779A2" w:rsidRPr="001779A2" w14:paraId="1B776694" w14:textId="77777777" w:rsidTr="002E154F">
        <w:trPr>
          <w:trHeight w:val="36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E729DC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79A2">
              <w:rPr>
                <w:rFonts w:ascii="Arial" w:hAnsi="Arial" w:cs="Arial"/>
                <w:b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3DB616" w14:textId="77777777" w:rsidR="001779A2" w:rsidRPr="001779A2" w:rsidRDefault="001779A2" w:rsidP="00D61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7F49A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3A49F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34539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</w:tr>
      <w:tr w:rsidR="001779A2" w:rsidRPr="001779A2" w14:paraId="7EAEA2A6" w14:textId="77777777" w:rsidTr="002E154F">
        <w:trPr>
          <w:trHeight w:val="38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70160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79A2">
              <w:rPr>
                <w:rFonts w:ascii="Arial" w:hAnsi="Arial" w:cs="Arial"/>
                <w:b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C8FE5" w14:textId="7A2A4515" w:rsidR="001779A2" w:rsidRPr="001779A2" w:rsidRDefault="00D612C2" w:rsidP="00D612C2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1779A2" w:rsidRPr="001779A2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59441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9628F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AE097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</w:tr>
      <w:tr w:rsidR="001779A2" w:rsidRPr="001779A2" w14:paraId="2DF6EFB7" w14:textId="77777777" w:rsidTr="002E154F">
        <w:trPr>
          <w:trHeight w:val="34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2C663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Beta block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A17A70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2F68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194D3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B460E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</w:tr>
      <w:tr w:rsidR="001779A2" w:rsidRPr="001779A2" w14:paraId="0BA7C3A3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56F8DF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CEI or AR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6887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FDDDA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2E024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6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A1BC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</w:tr>
      <w:tr w:rsidR="001779A2" w:rsidRPr="001779A2" w14:paraId="40C0DE31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08F5BE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Stat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8565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9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A4F2B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9.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FF34D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BBD7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</w:tr>
      <w:tr w:rsidR="001779A2" w:rsidRPr="001779A2" w14:paraId="7A9BD67A" w14:textId="77777777" w:rsidTr="002E154F">
        <w:trPr>
          <w:trHeight w:val="40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18D4B8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ny hepar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5654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2BCEE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AD59E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5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E883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4.9</w:t>
            </w:r>
          </w:p>
        </w:tc>
      </w:tr>
      <w:tr w:rsidR="001779A2" w:rsidRPr="001779A2" w14:paraId="17222203" w14:textId="77777777" w:rsidTr="002E154F">
        <w:trPr>
          <w:trHeight w:val="415"/>
        </w:trPr>
        <w:tc>
          <w:tcPr>
            <w:tcW w:w="101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0113D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ngiographic Information</w:t>
            </w:r>
          </w:p>
        </w:tc>
      </w:tr>
      <w:tr w:rsidR="001779A2" w:rsidRPr="001779A2" w14:paraId="565F28B6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F8032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5ACF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AA7A4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21756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A2673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0.4</w:t>
            </w:r>
          </w:p>
        </w:tc>
      </w:tr>
      <w:tr w:rsidR="001779A2" w:rsidRPr="001779A2" w14:paraId="29E844B9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A9A5A3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rimary PCI* (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417A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4D7AA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66351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4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0FEC4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</w:tr>
      <w:tr w:rsidR="001779A2" w:rsidRPr="001779A2" w14:paraId="237D5FED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13A62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D2B time, min (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499EE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5 (41, 6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149C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6 (41, 6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580C9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6 (42,6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6F62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5 (41,69)</w:t>
            </w:r>
          </w:p>
        </w:tc>
      </w:tr>
      <w:tr w:rsidR="001779A2" w:rsidRPr="001779A2" w14:paraId="7D3F213F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D5DE51" w14:textId="26F208F0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th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BE8D6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.3 (0.9, 24.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42DF2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.7 (0.9, 26.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77295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.2 (0.9, 23.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79D07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.8 (0.8, 21.5)</w:t>
            </w:r>
          </w:p>
        </w:tc>
      </w:tr>
      <w:tr w:rsidR="001779A2" w:rsidRPr="001779A2" w14:paraId="0FA263BC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B5AAE" w14:textId="2E4DA02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Revasc</w:t>
            </w:r>
            <w:r w:rsidR="0055083F">
              <w:rPr>
                <w:rFonts w:ascii="Arial" w:hAnsi="Arial" w:cs="Arial"/>
                <w:b/>
                <w:bCs/>
                <w:sz w:val="20"/>
                <w:szCs w:val="20"/>
              </w:rPr>
              <w:t>ularization</w:t>
            </w: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02BB8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0D65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B156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0F5C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</w:tr>
      <w:tr w:rsidR="001779A2" w:rsidRPr="001779A2" w14:paraId="467BC90D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8E7DB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CI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39E1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5AB6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D8BB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5207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</w:tr>
      <w:tr w:rsidR="001779A2" w:rsidRPr="001779A2" w14:paraId="626C5C75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DCE4AC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PCI,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D520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0.0 (8.5, 37.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FE10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1.0 (9.4, 40.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E9B71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0.0 (8.7, 35.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2DC5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9.0 (7.5, 34.1)</w:t>
            </w:r>
          </w:p>
        </w:tc>
      </w:tr>
      <w:tr w:rsidR="001779A2" w:rsidRPr="001779A2" w14:paraId="58F9DD58" w14:textId="77777777" w:rsidTr="002E154F">
        <w:trPr>
          <w:trHeight w:val="47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3E6B1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BG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60D9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4F68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1B51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D015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</w:tr>
    </w:tbl>
    <w:p w14:paraId="04AD5848" w14:textId="77777777" w:rsidR="001779A2" w:rsidRPr="001779A2" w:rsidRDefault="001779A2" w:rsidP="001779A2">
      <w:pPr>
        <w:pStyle w:val="xmsolistparagraph"/>
        <w:shd w:val="clear" w:color="auto" w:fill="FFFFFF"/>
        <w:spacing w:before="0" w:beforeAutospacing="0" w:after="0" w:afterAutospacing="0"/>
        <w:ind w:left="720" w:hanging="360"/>
        <w:rPr>
          <w:rFonts w:ascii="Arial" w:hAnsi="Arial" w:cs="Arial"/>
          <w:sz w:val="20"/>
          <w:szCs w:val="20"/>
        </w:rPr>
      </w:pPr>
    </w:p>
    <w:p w14:paraId="0920776F" w14:textId="77777777" w:rsidR="001779A2" w:rsidRPr="001779A2" w:rsidRDefault="001779A2" w:rsidP="001779A2">
      <w:pPr>
        <w:pStyle w:val="xmsolistparagraph"/>
        <w:shd w:val="clear" w:color="auto" w:fill="FFFFFF"/>
        <w:spacing w:before="0" w:beforeAutospacing="0" w:after="0" w:afterAutospacing="0"/>
        <w:ind w:left="720" w:hanging="360"/>
        <w:rPr>
          <w:rFonts w:ascii="Arial" w:hAnsi="Arial" w:cs="Arial"/>
          <w:sz w:val="20"/>
          <w:szCs w:val="20"/>
        </w:rPr>
      </w:pPr>
    </w:p>
    <w:p w14:paraId="3D92966C" w14:textId="4544E176" w:rsidR="001779A2" w:rsidRPr="001779A2" w:rsidRDefault="001779A2" w:rsidP="001779A2">
      <w:pPr>
        <w:pStyle w:val="CommentText"/>
        <w:spacing w:after="0"/>
        <w:contextualSpacing/>
        <w:rPr>
          <w:rFonts w:ascii="Arial" w:hAnsi="Arial" w:cs="Arial"/>
        </w:rPr>
      </w:pPr>
      <w:r w:rsidRPr="001779A2">
        <w:rPr>
          <w:rFonts w:ascii="Arial" w:hAnsi="Arial" w:cs="Arial"/>
        </w:rPr>
        <w:t>Data is reported either median (25</w:t>
      </w:r>
      <w:r w:rsidRPr="001779A2">
        <w:rPr>
          <w:rFonts w:ascii="Arial" w:hAnsi="Arial" w:cs="Arial"/>
          <w:vertAlign w:val="superscript"/>
        </w:rPr>
        <w:t>th</w:t>
      </w:r>
      <w:r w:rsidRPr="001779A2">
        <w:rPr>
          <w:rFonts w:ascii="Arial" w:hAnsi="Arial" w:cs="Arial"/>
        </w:rPr>
        <w:t>, 75</w:t>
      </w:r>
      <w:r w:rsidRPr="001779A2">
        <w:rPr>
          <w:rFonts w:ascii="Arial" w:hAnsi="Arial" w:cs="Arial"/>
          <w:vertAlign w:val="superscript"/>
        </w:rPr>
        <w:t>th</w:t>
      </w:r>
      <w:r w:rsidRPr="001779A2">
        <w:rPr>
          <w:rFonts w:ascii="Arial" w:hAnsi="Arial" w:cs="Arial"/>
        </w:rPr>
        <w:t xml:space="preserve"> percentiles) or %. *Primary PCI among reperfusion candidates not having facilitated or rescue PCI.  Abbreviations: </w:t>
      </w:r>
      <w:r w:rsidRPr="001779A2">
        <w:rPr>
          <w:rFonts w:ascii="Arial" w:hAnsi="Arial" w:cs="Arial"/>
          <w:shd w:val="clear" w:color="auto" w:fill="FFFFFF"/>
        </w:rPr>
        <w:t xml:space="preserve">ACE = angiotensin converting enzyme; ARB = angiotensin II receptor blocker; </w:t>
      </w:r>
      <w:r w:rsidRPr="001779A2">
        <w:rPr>
          <w:rFonts w:ascii="Arial" w:hAnsi="Arial" w:cs="Arial"/>
        </w:rPr>
        <w:t>Cath=cardiac catheterization; D2B=Door to balloon;</w:t>
      </w:r>
      <w:r w:rsidR="00BA676B" w:rsidRPr="00BA676B">
        <w:rPr>
          <w:rFonts w:ascii="Arial" w:hAnsi="Arial" w:cs="Arial"/>
        </w:rPr>
        <w:t xml:space="preserve"> </w:t>
      </w:r>
      <w:r w:rsidR="00BA676B">
        <w:rPr>
          <w:rFonts w:ascii="Arial" w:hAnsi="Arial" w:cs="Arial"/>
        </w:rPr>
        <w:t>N</w:t>
      </w:r>
      <w:r w:rsidR="00BA676B" w:rsidRPr="001779A2">
        <w:rPr>
          <w:rFonts w:ascii="Arial" w:hAnsi="Arial" w:cs="Arial"/>
        </w:rPr>
        <w:t>STEMI=</w:t>
      </w:r>
      <w:r w:rsidR="00BA676B">
        <w:rPr>
          <w:rFonts w:ascii="Arial" w:hAnsi="Arial" w:cs="Arial"/>
        </w:rPr>
        <w:t>non-</w:t>
      </w:r>
      <w:r w:rsidR="00BA676B" w:rsidRPr="001779A2">
        <w:rPr>
          <w:rFonts w:ascii="Arial" w:hAnsi="Arial" w:cs="Arial"/>
        </w:rPr>
        <w:t xml:space="preserve">ST elevation myocardial infarction; </w:t>
      </w:r>
      <w:r w:rsidR="00BA676B">
        <w:rPr>
          <w:rFonts w:ascii="Arial" w:hAnsi="Arial" w:cs="Arial"/>
        </w:rPr>
        <w:t xml:space="preserve">All </w:t>
      </w:r>
      <w:r w:rsidR="0055083F">
        <w:rPr>
          <w:rFonts w:ascii="Arial" w:hAnsi="Arial" w:cs="Arial"/>
        </w:rPr>
        <w:t>other a</w:t>
      </w:r>
      <w:r w:rsidRPr="001779A2">
        <w:rPr>
          <w:rFonts w:ascii="Arial" w:hAnsi="Arial" w:cs="Arial"/>
        </w:rPr>
        <w:t xml:space="preserve">bbreviations </w:t>
      </w:r>
      <w:r w:rsidR="00B84589">
        <w:rPr>
          <w:rFonts w:ascii="Arial" w:hAnsi="Arial" w:cs="Arial"/>
        </w:rPr>
        <w:t>can be found</w:t>
      </w:r>
      <w:r w:rsidR="00B84589" w:rsidRPr="001779A2">
        <w:rPr>
          <w:rFonts w:ascii="Arial" w:hAnsi="Arial" w:cs="Arial"/>
        </w:rPr>
        <w:t xml:space="preserve"> </w:t>
      </w:r>
      <w:r w:rsidRPr="001779A2">
        <w:rPr>
          <w:rFonts w:ascii="Arial" w:hAnsi="Arial" w:cs="Arial"/>
        </w:rPr>
        <w:t xml:space="preserve">in Table 2. </w:t>
      </w:r>
    </w:p>
    <w:p w14:paraId="3BA17072" w14:textId="77777777" w:rsidR="001779A2" w:rsidRPr="001779A2" w:rsidRDefault="001779A2" w:rsidP="001779A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B639CA2" w14:textId="77777777" w:rsidR="001779A2" w:rsidRPr="001779A2" w:rsidRDefault="001779A2" w:rsidP="001779A2">
      <w:pPr>
        <w:rPr>
          <w:rFonts w:ascii="Arial" w:hAnsi="Arial" w:cs="Arial"/>
          <w:sz w:val="20"/>
          <w:szCs w:val="20"/>
        </w:rPr>
      </w:pPr>
    </w:p>
    <w:p w14:paraId="777CB6CF" w14:textId="77777777" w:rsidR="001779A2" w:rsidRDefault="001779A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67E19BD" w14:textId="77777777" w:rsidR="001779A2" w:rsidRPr="001779A2" w:rsidRDefault="001779A2" w:rsidP="001779A2">
      <w:pPr>
        <w:rPr>
          <w:rFonts w:ascii="Arial" w:hAnsi="Arial" w:cs="Arial"/>
          <w:sz w:val="20"/>
          <w:szCs w:val="20"/>
        </w:rPr>
      </w:pPr>
    </w:p>
    <w:p w14:paraId="2EAE28ED" w14:textId="77777777" w:rsidR="001779A2" w:rsidRPr="001779A2" w:rsidRDefault="001779A2" w:rsidP="001779A2">
      <w:pPr>
        <w:rPr>
          <w:rFonts w:ascii="Arial" w:hAnsi="Arial" w:cs="Arial"/>
          <w:sz w:val="20"/>
          <w:szCs w:val="20"/>
        </w:rPr>
      </w:pPr>
      <w:r w:rsidRPr="001779A2">
        <w:rPr>
          <w:rFonts w:ascii="Arial" w:hAnsi="Arial" w:cs="Arial"/>
          <w:sz w:val="20"/>
          <w:szCs w:val="20"/>
        </w:rPr>
        <w:t xml:space="preserve">Supplemental Table 3 Initial treatments of cardiac arrest patients only, stratified by hospital tertiles </w:t>
      </w:r>
    </w:p>
    <w:tbl>
      <w:tblPr>
        <w:tblW w:w="10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800"/>
        <w:gridCol w:w="1980"/>
        <w:gridCol w:w="2160"/>
        <w:gridCol w:w="1980"/>
      </w:tblGrid>
      <w:tr w:rsidR="001779A2" w:rsidRPr="001779A2" w14:paraId="147E9E53" w14:textId="77777777" w:rsidTr="005955DF">
        <w:trPr>
          <w:trHeight w:val="85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4C797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9CE3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rdiac arrest Patients</w:t>
            </w:r>
          </w:p>
          <w:p w14:paraId="2579C09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9,68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E572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Low Tertile Hospitals</w:t>
            </w:r>
          </w:p>
          <w:p w14:paraId="4EC2DF3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2,21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93B1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Middle Tertile Hospitals</w:t>
            </w:r>
          </w:p>
          <w:p w14:paraId="085C7E2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3,09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5F883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igh Tertile Hospitals</w:t>
            </w:r>
          </w:p>
          <w:p w14:paraId="6EFA543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(n=4,376)</w:t>
            </w:r>
          </w:p>
        </w:tc>
      </w:tr>
      <w:tr w:rsidR="001779A2" w:rsidRPr="001779A2" w14:paraId="251DD96B" w14:textId="77777777" w:rsidTr="002E154F">
        <w:trPr>
          <w:trHeight w:val="334"/>
        </w:trPr>
        <w:tc>
          <w:tcPr>
            <w:tcW w:w="101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8C9ADC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Initial pharmacologic treatments within 24 hours of hospital arrival</w:t>
            </w:r>
          </w:p>
        </w:tc>
      </w:tr>
      <w:tr w:rsidR="001779A2" w:rsidRPr="001779A2" w14:paraId="058582EE" w14:textId="77777777" w:rsidTr="002E154F">
        <w:trPr>
          <w:trHeight w:val="33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A9C24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spir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B4C26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91F10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7B78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2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A8EC7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</w:tr>
      <w:tr w:rsidR="001779A2" w:rsidRPr="001779A2" w14:paraId="00D99DE8" w14:textId="77777777" w:rsidTr="002E154F">
        <w:trPr>
          <w:trHeight w:val="30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FCA02D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2Y</w:t>
            </w:r>
            <w:r w:rsidRPr="001779A2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1779A2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receptor inhibit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99D5A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A5884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4.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6A299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A743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8.4</w:t>
            </w:r>
          </w:p>
        </w:tc>
      </w:tr>
      <w:tr w:rsidR="001779A2" w:rsidRPr="001779A2" w14:paraId="5C01CCBE" w14:textId="77777777" w:rsidTr="002E154F">
        <w:trPr>
          <w:trHeight w:val="30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B6FAD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79A2">
              <w:rPr>
                <w:rFonts w:ascii="Arial" w:hAnsi="Arial" w:cs="Arial"/>
                <w:b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801A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739B9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4AD8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8.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21B3F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</w:tr>
      <w:tr w:rsidR="001779A2" w:rsidRPr="001779A2" w14:paraId="65CC4962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186FD6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79A2">
              <w:rPr>
                <w:rFonts w:ascii="Arial" w:hAnsi="Arial" w:cs="Arial"/>
                <w:b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87444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321F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4B208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2CABE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</w:tr>
      <w:tr w:rsidR="001779A2" w:rsidRPr="001779A2" w14:paraId="6BA01452" w14:textId="77777777" w:rsidTr="002E154F">
        <w:trPr>
          <w:trHeight w:val="38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282DE9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79A2">
              <w:rPr>
                <w:rFonts w:ascii="Arial" w:hAnsi="Arial" w:cs="Arial"/>
                <w:b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76206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60AA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9460F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58E6E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</w:tr>
      <w:tr w:rsidR="001779A2" w:rsidRPr="001779A2" w14:paraId="2071CD82" w14:textId="77777777" w:rsidTr="002E154F">
        <w:trPr>
          <w:trHeight w:val="37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88226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Beta block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E5EF7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201487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03B4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70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F3AD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</w:tr>
      <w:tr w:rsidR="001779A2" w:rsidRPr="001779A2" w14:paraId="4D428828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5C7EC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CEI or AR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337E7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86FA2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38D94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F5657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</w:tr>
      <w:tr w:rsidR="001779A2" w:rsidRPr="001779A2" w14:paraId="0D5B06AF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6E3F06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Stat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74908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D8C86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8E11E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9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0D07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4.8</w:t>
            </w:r>
          </w:p>
        </w:tc>
      </w:tr>
      <w:tr w:rsidR="001779A2" w:rsidRPr="001779A2" w14:paraId="3C77BCC1" w14:textId="77777777" w:rsidTr="002E154F">
        <w:trPr>
          <w:trHeight w:val="40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1C0EAF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ny hepar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6C48B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2F233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1.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661944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4395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0.8</w:t>
            </w:r>
          </w:p>
        </w:tc>
      </w:tr>
      <w:tr w:rsidR="001779A2" w:rsidRPr="001779A2" w14:paraId="51A9A0F5" w14:textId="77777777" w:rsidTr="002E154F">
        <w:trPr>
          <w:trHeight w:val="415"/>
        </w:trPr>
        <w:tc>
          <w:tcPr>
            <w:tcW w:w="101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11A45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sz w:val="20"/>
                <w:szCs w:val="20"/>
              </w:rPr>
              <w:t>Angiographic Information</w:t>
            </w:r>
          </w:p>
        </w:tc>
      </w:tr>
      <w:tr w:rsidR="001779A2" w:rsidRPr="001779A2" w14:paraId="7F793D29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90B350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BFBE0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A84EF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AA66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9DC41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89.2</w:t>
            </w:r>
          </w:p>
        </w:tc>
      </w:tr>
      <w:tr w:rsidR="001779A2" w:rsidRPr="001779A2" w14:paraId="032A128B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C49AD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rimary PCI* (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134E6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B2EBF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12CE20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5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7A7D6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</w:tr>
      <w:tr w:rsidR="001779A2" w:rsidRPr="001779A2" w14:paraId="6CB4821B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161978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D2B, min (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DBC23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4 (39, 6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5F272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2 (36, 6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2B2B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5 (39, 6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2FE6C1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4 (41, 68)</w:t>
            </w:r>
          </w:p>
        </w:tc>
      </w:tr>
      <w:tr w:rsidR="001779A2" w:rsidRPr="001779A2" w14:paraId="545EF47E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F039B9" w14:textId="70C5E6D9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th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3480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.0 (0.6, 1.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FC60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.0 (0.7, 1.6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CFA4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0.9 (0.6, 1.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B03D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.0 (0.6, 1.5)</w:t>
            </w:r>
          </w:p>
        </w:tc>
      </w:tr>
      <w:tr w:rsidR="001779A2" w:rsidRPr="001779A2" w14:paraId="4B5F3BE8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6781D" w14:textId="1BA20EBA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Revasc</w:t>
            </w:r>
            <w:r w:rsidR="0055083F">
              <w:rPr>
                <w:rFonts w:ascii="Arial" w:hAnsi="Arial" w:cs="Arial"/>
                <w:b/>
                <w:bCs/>
                <w:sz w:val="20"/>
                <w:szCs w:val="20"/>
              </w:rPr>
              <w:t>ularization</w:t>
            </w: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CAD16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0CA6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4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F133F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0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3A289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50.9</w:t>
            </w:r>
          </w:p>
        </w:tc>
      </w:tr>
      <w:tr w:rsidR="001779A2" w:rsidRPr="001779A2" w14:paraId="1CED9B40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A20D4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PCI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A2DE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0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08676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2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31A8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9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DC00D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</w:tr>
      <w:tr w:rsidR="001779A2" w:rsidRPr="001779A2" w14:paraId="03EDE096" w14:textId="77777777" w:rsidTr="002E154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9A8A2" w14:textId="77777777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PCI, </w:t>
            </w:r>
            <w:proofErr w:type="spellStart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hrs</w:t>
            </w:r>
            <w:proofErr w:type="spellEnd"/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74C83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.0 (1.7, 40.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BEE228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.8 (1.7, 41.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F6E495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3.8 (1.7, 43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AC0FF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4.1 (1.8, 35.3)</w:t>
            </w:r>
          </w:p>
        </w:tc>
      </w:tr>
      <w:tr w:rsidR="001779A2" w:rsidRPr="001779A2" w14:paraId="288DA7AB" w14:textId="77777777" w:rsidTr="002E154F">
        <w:trPr>
          <w:trHeight w:val="47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D8A25" w14:textId="5F9BDC52" w:rsidR="001779A2" w:rsidRPr="001779A2" w:rsidRDefault="001779A2" w:rsidP="002E154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79A2">
              <w:rPr>
                <w:rFonts w:ascii="Arial" w:hAnsi="Arial" w:cs="Arial"/>
                <w:b/>
                <w:bCs/>
                <w:sz w:val="20"/>
                <w:szCs w:val="20"/>
              </w:rPr>
              <w:t>CABG (NSTEM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99B5E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A042B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EC71C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92D5A" w14:textId="77777777" w:rsidR="001779A2" w:rsidRPr="001779A2" w:rsidRDefault="001779A2" w:rsidP="002E15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9A2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</w:tbl>
    <w:p w14:paraId="5D661A05" w14:textId="77777777" w:rsidR="001779A2" w:rsidRPr="001779A2" w:rsidRDefault="001779A2" w:rsidP="001779A2">
      <w:pPr>
        <w:rPr>
          <w:rFonts w:ascii="Arial" w:hAnsi="Arial" w:cs="Arial"/>
          <w:sz w:val="20"/>
          <w:szCs w:val="20"/>
        </w:rPr>
      </w:pPr>
    </w:p>
    <w:p w14:paraId="310115EC" w14:textId="18B54D08" w:rsidR="001779A2" w:rsidRPr="001779A2" w:rsidRDefault="001779A2" w:rsidP="001779A2">
      <w:pPr>
        <w:pStyle w:val="CommentText"/>
        <w:spacing w:after="0"/>
        <w:contextualSpacing/>
        <w:rPr>
          <w:rFonts w:ascii="Arial" w:hAnsi="Arial" w:cs="Arial"/>
        </w:rPr>
      </w:pPr>
      <w:r w:rsidRPr="001779A2">
        <w:rPr>
          <w:rFonts w:ascii="Arial" w:hAnsi="Arial" w:cs="Arial"/>
        </w:rPr>
        <w:t>Data is reported either median (25</w:t>
      </w:r>
      <w:r w:rsidRPr="001779A2">
        <w:rPr>
          <w:rFonts w:ascii="Arial" w:hAnsi="Arial" w:cs="Arial"/>
          <w:vertAlign w:val="superscript"/>
        </w:rPr>
        <w:t>th</w:t>
      </w:r>
      <w:r w:rsidRPr="001779A2">
        <w:rPr>
          <w:rFonts w:ascii="Arial" w:hAnsi="Arial" w:cs="Arial"/>
        </w:rPr>
        <w:t>, 75</w:t>
      </w:r>
      <w:r w:rsidRPr="001779A2">
        <w:rPr>
          <w:rFonts w:ascii="Arial" w:hAnsi="Arial" w:cs="Arial"/>
          <w:vertAlign w:val="superscript"/>
        </w:rPr>
        <w:t>th</w:t>
      </w:r>
      <w:r w:rsidRPr="001779A2">
        <w:rPr>
          <w:rFonts w:ascii="Arial" w:hAnsi="Arial" w:cs="Arial"/>
        </w:rPr>
        <w:t xml:space="preserve"> percentiles) or %. *Primary PCI among reperfusion candidates not having facilitated or rescue PCI.  </w:t>
      </w:r>
      <w:r w:rsidR="00BA676B">
        <w:rPr>
          <w:rFonts w:ascii="Arial" w:hAnsi="Arial" w:cs="Arial"/>
        </w:rPr>
        <w:t>All other a</w:t>
      </w:r>
      <w:r w:rsidRPr="001779A2">
        <w:rPr>
          <w:rFonts w:ascii="Arial" w:hAnsi="Arial" w:cs="Arial"/>
        </w:rPr>
        <w:t xml:space="preserve">bbreviations </w:t>
      </w:r>
      <w:r w:rsidR="00B84589">
        <w:rPr>
          <w:rFonts w:ascii="Arial" w:hAnsi="Arial" w:cs="Arial"/>
        </w:rPr>
        <w:t>can be found</w:t>
      </w:r>
      <w:r w:rsidR="00B84589" w:rsidRPr="001779A2">
        <w:rPr>
          <w:rFonts w:ascii="Arial" w:hAnsi="Arial" w:cs="Arial"/>
        </w:rPr>
        <w:t xml:space="preserve"> </w:t>
      </w:r>
      <w:r w:rsidRPr="001779A2">
        <w:rPr>
          <w:rFonts w:ascii="Arial" w:hAnsi="Arial" w:cs="Arial"/>
        </w:rPr>
        <w:t>in Table 2</w:t>
      </w:r>
      <w:r w:rsidR="0055083F">
        <w:rPr>
          <w:rFonts w:ascii="Arial" w:hAnsi="Arial" w:cs="Arial"/>
        </w:rPr>
        <w:t xml:space="preserve"> and supplemental Table 2</w:t>
      </w:r>
      <w:r w:rsidRPr="001779A2">
        <w:rPr>
          <w:rFonts w:ascii="Arial" w:hAnsi="Arial" w:cs="Arial"/>
        </w:rPr>
        <w:t xml:space="preserve">. </w:t>
      </w:r>
    </w:p>
    <w:p w14:paraId="7DDF3B4B" w14:textId="033FB508" w:rsidR="001779A2" w:rsidRPr="00D612C2" w:rsidRDefault="001779A2" w:rsidP="00D612C2">
      <w:pPr>
        <w:rPr>
          <w:rFonts w:ascii="Arial" w:eastAsia="Times New Roman" w:hAnsi="Arial" w:cs="Arial"/>
          <w:sz w:val="20"/>
          <w:szCs w:val="20"/>
        </w:rPr>
      </w:pPr>
    </w:p>
    <w:sectPr w:rsidR="001779A2" w:rsidRPr="00D612C2" w:rsidSect="001779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79A2"/>
    <w:rsid w:val="001779A2"/>
    <w:rsid w:val="00187B79"/>
    <w:rsid w:val="001A5D77"/>
    <w:rsid w:val="00213FB6"/>
    <w:rsid w:val="00226D9A"/>
    <w:rsid w:val="0025376B"/>
    <w:rsid w:val="002E154F"/>
    <w:rsid w:val="0031319B"/>
    <w:rsid w:val="0038268E"/>
    <w:rsid w:val="003C6FA1"/>
    <w:rsid w:val="003E2260"/>
    <w:rsid w:val="00400740"/>
    <w:rsid w:val="004074AC"/>
    <w:rsid w:val="004D0855"/>
    <w:rsid w:val="0055083F"/>
    <w:rsid w:val="00581EC9"/>
    <w:rsid w:val="005955DF"/>
    <w:rsid w:val="005A213D"/>
    <w:rsid w:val="00604BC4"/>
    <w:rsid w:val="00886A16"/>
    <w:rsid w:val="008D230B"/>
    <w:rsid w:val="00933179"/>
    <w:rsid w:val="00992897"/>
    <w:rsid w:val="009A7DBA"/>
    <w:rsid w:val="00A51CA1"/>
    <w:rsid w:val="00B84589"/>
    <w:rsid w:val="00BA676B"/>
    <w:rsid w:val="00C83215"/>
    <w:rsid w:val="00D33E26"/>
    <w:rsid w:val="00D612C2"/>
    <w:rsid w:val="00E13DFA"/>
    <w:rsid w:val="00E977FB"/>
    <w:rsid w:val="00EF0A3E"/>
    <w:rsid w:val="00F0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5D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17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9A2"/>
    <w:rPr>
      <w:sz w:val="20"/>
      <w:szCs w:val="20"/>
    </w:rPr>
  </w:style>
  <w:style w:type="paragraph" w:customStyle="1" w:styleId="xmsolistparagraph">
    <w:name w:val="x_msolistparagraph"/>
    <w:basedOn w:val="Normal"/>
    <w:rsid w:val="0017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9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7D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DB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17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9A2"/>
    <w:rPr>
      <w:sz w:val="20"/>
      <w:szCs w:val="20"/>
    </w:rPr>
  </w:style>
  <w:style w:type="paragraph" w:customStyle="1" w:styleId="xmsolistparagraph">
    <w:name w:val="x_msolistparagraph"/>
    <w:basedOn w:val="Normal"/>
    <w:rsid w:val="0017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9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7D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D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413</Characters>
  <Application>Microsoft Office Word</Application>
  <DocSecurity>0</DocSecurity>
  <Lines>379</Lines>
  <Paragraphs>3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C Kontos MD</dc:creator>
  <cp:lastModifiedBy>004212</cp:lastModifiedBy>
  <cp:revision>3</cp:revision>
  <cp:lastPrinted>2017-11-25T18:37:00Z</cp:lastPrinted>
  <dcterms:created xsi:type="dcterms:W3CDTF">2018-11-05T03:40:00Z</dcterms:created>
  <dcterms:modified xsi:type="dcterms:W3CDTF">2018-12-29T05:22:00Z</dcterms:modified>
</cp:coreProperties>
</file>